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DD19A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I</w:t>
      </w:r>
    </w:p>
    <w:p w14:paraId="0BFEE1C2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4C2776AA" w14:textId="77777777" w:rsidR="001C6204" w:rsidRDefault="001C6204" w:rsidP="001C6204">
      <w:pPr>
        <w:ind w:left="144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thological Features of Tumor Immune Microenvironment in </w:t>
      </w:r>
    </w:p>
    <w:p w14:paraId="21003186" w14:textId="77777777" w:rsidR="001C6204" w:rsidRDefault="001C6204" w:rsidP="001C6204">
      <w:pPr>
        <w:ind w:left="21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</w:t>
      </w:r>
      <w:r>
        <w:rPr>
          <w:rFonts w:ascii="Arial" w:hAnsi="Arial" w:cs="Arial"/>
          <w:sz w:val="22"/>
          <w:szCs w:val="22"/>
        </w:rPr>
        <w:tab/>
        <w:t xml:space="preserve">   Tumors from Deceased vs Alive Patients</w:t>
      </w:r>
    </w:p>
    <w:p w14:paraId="1F78AC63" w14:textId="77777777" w:rsidR="001C6204" w:rsidRDefault="001C6204" w:rsidP="001C6204">
      <w:pPr>
        <w:ind w:left="2160"/>
        <w:rPr>
          <w:rFonts w:ascii="Arial" w:hAnsi="Arial" w:cs="Arial"/>
          <w:sz w:val="22"/>
          <w:szCs w:val="22"/>
        </w:rPr>
      </w:pPr>
    </w:p>
    <w:p w14:paraId="737A091C" w14:textId="77777777" w:rsidR="001C6204" w:rsidRPr="00356489" w:rsidRDefault="001C6204" w:rsidP="001C6204">
      <w:pPr>
        <w:ind w:left="90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</w:rPr>
        <w:t xml:space="preserve">   </w:t>
      </w:r>
      <w:r w:rsidRPr="00356489">
        <w:rPr>
          <w:rFonts w:ascii="Arial" w:hAnsi="Arial" w:cs="Arial"/>
          <w:sz w:val="22"/>
          <w:szCs w:val="22"/>
          <w:u w:val="single"/>
        </w:rPr>
        <w:t>Region</w:t>
      </w:r>
      <w:r w:rsidRPr="00356489">
        <w:rPr>
          <w:rFonts w:ascii="Arial" w:hAnsi="Arial" w:cs="Arial"/>
          <w:sz w:val="22"/>
          <w:szCs w:val="22"/>
          <w:u w:val="single"/>
        </w:rPr>
        <w:tab/>
      </w:r>
      <w:r w:rsidRPr="00356489">
        <w:rPr>
          <w:rFonts w:ascii="Arial" w:hAnsi="Arial" w:cs="Arial"/>
          <w:sz w:val="22"/>
          <w:szCs w:val="22"/>
          <w:u w:val="single"/>
        </w:rPr>
        <w:tab/>
      </w:r>
      <w:r w:rsidRPr="00356489">
        <w:rPr>
          <w:rFonts w:ascii="Arial" w:hAnsi="Arial" w:cs="Arial"/>
          <w:sz w:val="22"/>
          <w:szCs w:val="22"/>
          <w:u w:val="single"/>
        </w:rPr>
        <w:tab/>
        <w:t>%Deceased (n = 11)</w:t>
      </w:r>
      <w:r w:rsidRPr="00356489">
        <w:rPr>
          <w:rFonts w:ascii="Arial" w:hAnsi="Arial" w:cs="Arial"/>
          <w:sz w:val="22"/>
          <w:szCs w:val="22"/>
          <w:u w:val="single"/>
        </w:rPr>
        <w:tab/>
      </w:r>
      <w:r w:rsidRPr="00356489">
        <w:rPr>
          <w:rFonts w:ascii="Arial" w:hAnsi="Arial" w:cs="Arial"/>
          <w:sz w:val="22"/>
          <w:szCs w:val="22"/>
          <w:u w:val="single"/>
        </w:rPr>
        <w:tab/>
        <w:t>%Alive (n = 10)</w:t>
      </w:r>
      <w:r w:rsidRPr="00356489">
        <w:rPr>
          <w:rFonts w:ascii="Arial" w:hAnsi="Arial" w:cs="Arial"/>
          <w:sz w:val="22"/>
          <w:szCs w:val="22"/>
          <w:u w:val="single"/>
        </w:rPr>
        <w:tab/>
      </w:r>
      <w:r w:rsidRPr="00356489">
        <w:rPr>
          <w:rFonts w:ascii="Arial" w:hAnsi="Arial" w:cs="Arial"/>
          <w:sz w:val="22"/>
          <w:szCs w:val="22"/>
          <w:u w:val="single"/>
        </w:rPr>
        <w:tab/>
        <w:t>p value</w:t>
      </w:r>
    </w:p>
    <w:p w14:paraId="2BBC6B63" w14:textId="77777777" w:rsidR="001C6204" w:rsidRDefault="001C6204" w:rsidP="001C6204">
      <w:pPr>
        <w:pStyle w:val="ListParagraph"/>
        <w:numPr>
          <w:ilvl w:val="0"/>
          <w:numId w:val="1"/>
        </w:numPr>
        <w:ind w:left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ymphoid Aggregate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12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proofErr w:type="gramStart"/>
      <w:r>
        <w:rPr>
          <w:rFonts w:ascii="Arial" w:hAnsi="Arial" w:cs="Arial"/>
          <w:sz w:val="22"/>
          <w:szCs w:val="22"/>
        </w:rPr>
        <w:tab/>
        <w:t xml:space="preserve">  9</w:t>
      </w:r>
      <w:proofErr w:type="gramEnd"/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ns</w:t>
      </w:r>
    </w:p>
    <w:p w14:paraId="76708450" w14:textId="77777777" w:rsidR="001C6204" w:rsidRDefault="001C6204" w:rsidP="001C6204">
      <w:pPr>
        <w:pStyle w:val="ListParagraph"/>
        <w:numPr>
          <w:ilvl w:val="0"/>
          <w:numId w:val="1"/>
        </w:numPr>
        <w:ind w:left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rge Tumor Nest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31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26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ns</w:t>
      </w:r>
    </w:p>
    <w:p w14:paraId="5590D89D" w14:textId="77777777" w:rsidR="001C6204" w:rsidRDefault="001C6204" w:rsidP="001C6204">
      <w:pPr>
        <w:pStyle w:val="ListParagraph"/>
        <w:numPr>
          <w:ilvl w:val="0"/>
          <w:numId w:val="1"/>
        </w:numPr>
        <w:ind w:left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umor Fragmentation</w:t>
      </w:r>
      <w:r>
        <w:rPr>
          <w:rFonts w:ascii="Arial" w:hAnsi="Arial" w:cs="Arial"/>
          <w:sz w:val="22"/>
          <w:szCs w:val="22"/>
        </w:rPr>
        <w:tab/>
      </w:r>
      <w:proofErr w:type="gramStart"/>
      <w:r>
        <w:rPr>
          <w:rFonts w:ascii="Arial" w:hAnsi="Arial" w:cs="Arial"/>
          <w:sz w:val="22"/>
          <w:szCs w:val="22"/>
        </w:rPr>
        <w:tab/>
        <w:t xml:space="preserve">  9</w:t>
      </w:r>
      <w:proofErr w:type="gramEnd"/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10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ns</w:t>
      </w:r>
    </w:p>
    <w:p w14:paraId="30D2DA13" w14:textId="77777777" w:rsidR="001C6204" w:rsidRDefault="001C6204" w:rsidP="001C6204">
      <w:pPr>
        <w:pStyle w:val="ListParagraph"/>
        <w:numPr>
          <w:ilvl w:val="0"/>
          <w:numId w:val="1"/>
        </w:numPr>
        <w:ind w:left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umor Core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21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15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ns</w:t>
      </w:r>
    </w:p>
    <w:p w14:paraId="2404D8FB" w14:textId="77777777" w:rsidR="001C6204" w:rsidRDefault="001C6204" w:rsidP="001C6204">
      <w:pPr>
        <w:pStyle w:val="ListParagraph"/>
        <w:numPr>
          <w:ilvl w:val="0"/>
          <w:numId w:val="1"/>
        </w:numPr>
        <w:ind w:left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S2</w:t>
      </w:r>
      <w:r w:rsidRPr="00356489">
        <w:rPr>
          <w:rFonts w:ascii="Arial" w:hAnsi="Arial" w:cs="Arial"/>
          <w:sz w:val="22"/>
          <w:szCs w:val="22"/>
          <w:vertAlign w:val="superscript"/>
        </w:rPr>
        <w:t>-</w:t>
      </w:r>
      <w:r>
        <w:rPr>
          <w:rFonts w:ascii="Arial" w:hAnsi="Arial" w:cs="Arial"/>
          <w:sz w:val="22"/>
          <w:szCs w:val="22"/>
        </w:rPr>
        <w:t xml:space="preserve"> Tumor Edges</w:t>
      </w:r>
      <w:r>
        <w:rPr>
          <w:rFonts w:ascii="Arial" w:hAnsi="Arial" w:cs="Arial"/>
          <w:sz w:val="22"/>
          <w:szCs w:val="22"/>
        </w:rPr>
        <w:tab/>
      </w:r>
      <w:proofErr w:type="gramStart"/>
      <w:r>
        <w:rPr>
          <w:rFonts w:ascii="Arial" w:hAnsi="Arial" w:cs="Arial"/>
          <w:sz w:val="22"/>
          <w:szCs w:val="22"/>
        </w:rPr>
        <w:tab/>
        <w:t xml:space="preserve">  7</w:t>
      </w:r>
      <w:proofErr w:type="gramEnd"/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7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ns</w:t>
      </w:r>
    </w:p>
    <w:p w14:paraId="6904D2FF" w14:textId="77777777" w:rsidR="001C6204" w:rsidRDefault="001C6204" w:rsidP="001C6204">
      <w:pPr>
        <w:pStyle w:val="ListParagraph"/>
        <w:ind w:left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S2</w:t>
      </w: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Tumor Edges</w:t>
      </w:r>
      <w:r>
        <w:rPr>
          <w:rFonts w:ascii="Arial" w:hAnsi="Arial" w:cs="Arial"/>
          <w:sz w:val="22"/>
          <w:szCs w:val="22"/>
        </w:rPr>
        <w:tab/>
      </w:r>
      <w:proofErr w:type="gramStart"/>
      <w:r>
        <w:rPr>
          <w:rFonts w:ascii="Arial" w:hAnsi="Arial" w:cs="Arial"/>
          <w:sz w:val="22"/>
          <w:szCs w:val="22"/>
        </w:rPr>
        <w:tab/>
        <w:t xml:space="preserve">  8</w:t>
      </w:r>
      <w:proofErr w:type="gramEnd"/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4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0.054</w:t>
      </w:r>
    </w:p>
    <w:p w14:paraId="791F7B37" w14:textId="77777777" w:rsidR="001C6204" w:rsidRPr="00192F5E" w:rsidRDefault="001C6204" w:rsidP="001C6204">
      <w:pPr>
        <w:pStyle w:val="ListParagraph"/>
        <w:ind w:left="270"/>
        <w:rPr>
          <w:rFonts w:ascii="Arial" w:hAnsi="Arial" w:cs="Arial"/>
          <w:i/>
          <w:iCs/>
          <w:color w:val="FF0000"/>
          <w:sz w:val="22"/>
          <w:szCs w:val="22"/>
        </w:rPr>
      </w:pPr>
      <w:r w:rsidRPr="00192F5E">
        <w:rPr>
          <w:rFonts w:ascii="Arial" w:hAnsi="Arial" w:cs="Arial"/>
          <w:i/>
          <w:iCs/>
          <w:color w:val="FF0000"/>
          <w:sz w:val="22"/>
          <w:szCs w:val="22"/>
        </w:rPr>
        <w:t>NOS2</w:t>
      </w:r>
      <w:r w:rsidRPr="00192F5E">
        <w:rPr>
          <w:rFonts w:ascii="Arial" w:hAnsi="Arial" w:cs="Arial"/>
          <w:i/>
          <w:iCs/>
          <w:color w:val="FF0000"/>
          <w:sz w:val="22"/>
          <w:szCs w:val="22"/>
          <w:vertAlign w:val="superscript"/>
        </w:rPr>
        <w:t>+</w:t>
      </w:r>
      <w:r w:rsidRPr="00192F5E">
        <w:rPr>
          <w:rFonts w:ascii="Arial" w:hAnsi="Arial" w:cs="Arial"/>
          <w:i/>
          <w:iCs/>
          <w:color w:val="FF0000"/>
          <w:sz w:val="22"/>
          <w:szCs w:val="22"/>
        </w:rPr>
        <w:t xml:space="preserve"> Inflamed</w:t>
      </w:r>
      <w:r>
        <w:rPr>
          <w:rFonts w:ascii="Arial" w:hAnsi="Arial" w:cs="Arial"/>
          <w:i/>
          <w:iCs/>
          <w:color w:val="FF0000"/>
          <w:sz w:val="22"/>
          <w:szCs w:val="22"/>
        </w:rPr>
        <w:tab/>
      </w:r>
      <w:r>
        <w:rPr>
          <w:rFonts w:ascii="Arial" w:hAnsi="Arial" w:cs="Arial"/>
          <w:i/>
          <w:iCs/>
          <w:color w:val="FF0000"/>
          <w:sz w:val="22"/>
          <w:szCs w:val="22"/>
        </w:rPr>
        <w:tab/>
      </w:r>
      <w:r>
        <w:rPr>
          <w:rFonts w:ascii="Arial" w:hAnsi="Arial" w:cs="Arial"/>
          <w:i/>
          <w:iCs/>
          <w:color w:val="FF0000"/>
          <w:sz w:val="22"/>
          <w:szCs w:val="22"/>
        </w:rPr>
        <w:tab/>
        <w:t>36</w:t>
      </w:r>
      <w:r>
        <w:rPr>
          <w:rFonts w:ascii="Arial" w:hAnsi="Arial" w:cs="Arial"/>
          <w:i/>
          <w:iCs/>
          <w:color w:val="FF0000"/>
          <w:sz w:val="22"/>
          <w:szCs w:val="22"/>
        </w:rPr>
        <w:tab/>
      </w:r>
      <w:r>
        <w:rPr>
          <w:rFonts w:ascii="Arial" w:hAnsi="Arial" w:cs="Arial"/>
          <w:i/>
          <w:iCs/>
          <w:color w:val="FF0000"/>
          <w:sz w:val="22"/>
          <w:szCs w:val="22"/>
        </w:rPr>
        <w:tab/>
      </w:r>
      <w:r>
        <w:rPr>
          <w:rFonts w:ascii="Arial" w:hAnsi="Arial" w:cs="Arial"/>
          <w:i/>
          <w:iCs/>
          <w:color w:val="FF0000"/>
          <w:sz w:val="22"/>
          <w:szCs w:val="22"/>
        </w:rPr>
        <w:tab/>
      </w:r>
      <w:proofErr w:type="gramStart"/>
      <w:r>
        <w:rPr>
          <w:rFonts w:ascii="Arial" w:hAnsi="Arial" w:cs="Arial"/>
          <w:i/>
          <w:iCs/>
          <w:color w:val="FF0000"/>
          <w:sz w:val="22"/>
          <w:szCs w:val="22"/>
        </w:rPr>
        <w:tab/>
        <w:t xml:space="preserve">  0</w:t>
      </w:r>
      <w:proofErr w:type="gramEnd"/>
      <w:r>
        <w:rPr>
          <w:rFonts w:ascii="Arial" w:hAnsi="Arial" w:cs="Arial"/>
          <w:i/>
          <w:iCs/>
          <w:color w:val="FF0000"/>
          <w:sz w:val="22"/>
          <w:szCs w:val="22"/>
        </w:rPr>
        <w:tab/>
      </w:r>
      <w:r>
        <w:rPr>
          <w:rFonts w:ascii="Arial" w:hAnsi="Arial" w:cs="Arial"/>
          <w:i/>
          <w:iCs/>
          <w:color w:val="FF0000"/>
          <w:sz w:val="22"/>
          <w:szCs w:val="22"/>
        </w:rPr>
        <w:tab/>
      </w:r>
      <w:r>
        <w:rPr>
          <w:rFonts w:ascii="Arial" w:hAnsi="Arial" w:cs="Arial"/>
          <w:i/>
          <w:iCs/>
          <w:color w:val="FF0000"/>
          <w:sz w:val="22"/>
          <w:szCs w:val="22"/>
        </w:rPr>
        <w:tab/>
        <w:t>0.002</w:t>
      </w:r>
    </w:p>
    <w:p w14:paraId="47C6F37A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695F5EBC" w14:textId="77777777" w:rsidR="00BD5809" w:rsidRDefault="00BD5809" w:rsidP="001C6204">
      <w:pPr>
        <w:rPr>
          <w:rFonts w:ascii="Arial" w:hAnsi="Arial" w:cs="Arial"/>
          <w:b/>
          <w:bCs/>
          <w:sz w:val="22"/>
          <w:szCs w:val="22"/>
        </w:rPr>
      </w:pPr>
    </w:p>
    <w:p w14:paraId="5890F073" w14:textId="77777777" w:rsidR="00BD5809" w:rsidRDefault="00BD5809" w:rsidP="001C6204">
      <w:pPr>
        <w:rPr>
          <w:rFonts w:ascii="Arial" w:hAnsi="Arial" w:cs="Arial"/>
          <w:b/>
          <w:bCs/>
          <w:sz w:val="22"/>
          <w:szCs w:val="22"/>
        </w:rPr>
      </w:pPr>
    </w:p>
    <w:p w14:paraId="36776AF5" w14:textId="0AC23C53" w:rsidR="001C6204" w:rsidRPr="00BD5809" w:rsidRDefault="00BD5809" w:rsidP="001C62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I </w:t>
      </w:r>
      <w:r>
        <w:rPr>
          <w:rFonts w:ascii="Arial" w:hAnsi="Arial" w:cs="Arial"/>
          <w:sz w:val="22"/>
          <w:szCs w:val="22"/>
        </w:rPr>
        <w:t>summarizes pathological features of tumor immune microenvironment where NOS2</w:t>
      </w:r>
      <w:r w:rsidRPr="00BD5809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inflamed regions are significantly higher in tumors from Deceased patients. </w:t>
      </w:r>
    </w:p>
    <w:p w14:paraId="1E4F1877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5B6A5071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189CD645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53D4D907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2796B1B8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5B2CA0F5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5A27AAEC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3ED50A5C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0DFB311C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6A5985D1" w14:textId="41ABC5B7" w:rsidR="001C6204" w:rsidRPr="00D85943" w:rsidRDefault="001C6204" w:rsidP="001C6204">
      <w:pPr>
        <w:rPr>
          <w:rFonts w:ascii="Arial" w:hAnsi="Arial" w:cs="Arial"/>
          <w:sz w:val="22"/>
          <w:szCs w:val="22"/>
        </w:rPr>
      </w:pPr>
    </w:p>
    <w:p w14:paraId="076F999E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5F64EB15" w14:textId="77777777" w:rsidR="001C6204" w:rsidRDefault="001C6204" w:rsidP="001C6204">
      <w:pPr>
        <w:rPr>
          <w:rFonts w:ascii="Arial" w:hAnsi="Arial" w:cs="Arial"/>
          <w:b/>
          <w:bCs/>
          <w:sz w:val="22"/>
          <w:szCs w:val="22"/>
        </w:rPr>
      </w:pPr>
    </w:p>
    <w:p w14:paraId="2E198C90" w14:textId="44429755" w:rsidR="005F4404" w:rsidRPr="001C6204" w:rsidRDefault="005F4404">
      <w:pPr>
        <w:rPr>
          <w:rFonts w:ascii="Arial" w:hAnsi="Arial" w:cs="Arial"/>
          <w:b/>
          <w:bCs/>
          <w:sz w:val="22"/>
          <w:szCs w:val="22"/>
        </w:rPr>
      </w:pPr>
    </w:p>
    <w:sectPr w:rsidR="005F4404" w:rsidRPr="001C6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123BE5"/>
    <w:multiLevelType w:val="hybridMultilevel"/>
    <w:tmpl w:val="E440309C"/>
    <w:lvl w:ilvl="0" w:tplc="F9C2464A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049767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204"/>
    <w:rsid w:val="0001326B"/>
    <w:rsid w:val="00051540"/>
    <w:rsid w:val="00056E38"/>
    <w:rsid w:val="000A2017"/>
    <w:rsid w:val="000C40CF"/>
    <w:rsid w:val="000D002F"/>
    <w:rsid w:val="001013C4"/>
    <w:rsid w:val="00104C67"/>
    <w:rsid w:val="00130CCA"/>
    <w:rsid w:val="001417B4"/>
    <w:rsid w:val="00153490"/>
    <w:rsid w:val="001862A4"/>
    <w:rsid w:val="001C6204"/>
    <w:rsid w:val="001E3E83"/>
    <w:rsid w:val="0022638A"/>
    <w:rsid w:val="002403BF"/>
    <w:rsid w:val="00241B52"/>
    <w:rsid w:val="00253CEE"/>
    <w:rsid w:val="00266064"/>
    <w:rsid w:val="002674F2"/>
    <w:rsid w:val="00280C38"/>
    <w:rsid w:val="002C7ECE"/>
    <w:rsid w:val="002F1424"/>
    <w:rsid w:val="002F71E3"/>
    <w:rsid w:val="003101A4"/>
    <w:rsid w:val="003527D0"/>
    <w:rsid w:val="00366925"/>
    <w:rsid w:val="003757FE"/>
    <w:rsid w:val="0038769D"/>
    <w:rsid w:val="00394446"/>
    <w:rsid w:val="003B0F59"/>
    <w:rsid w:val="003F472C"/>
    <w:rsid w:val="003F62AD"/>
    <w:rsid w:val="00414D14"/>
    <w:rsid w:val="004A5AAE"/>
    <w:rsid w:val="004E3C82"/>
    <w:rsid w:val="004F08E5"/>
    <w:rsid w:val="00504273"/>
    <w:rsid w:val="00575E6A"/>
    <w:rsid w:val="0058546C"/>
    <w:rsid w:val="00592EA3"/>
    <w:rsid w:val="00595653"/>
    <w:rsid w:val="005A68EC"/>
    <w:rsid w:val="005C1517"/>
    <w:rsid w:val="005D64BE"/>
    <w:rsid w:val="005F4404"/>
    <w:rsid w:val="00611550"/>
    <w:rsid w:val="00613125"/>
    <w:rsid w:val="00624FFD"/>
    <w:rsid w:val="00627568"/>
    <w:rsid w:val="00643BF3"/>
    <w:rsid w:val="006A0C29"/>
    <w:rsid w:val="006A4C09"/>
    <w:rsid w:val="006C5EA5"/>
    <w:rsid w:val="006C6090"/>
    <w:rsid w:val="006D166C"/>
    <w:rsid w:val="006D4BAD"/>
    <w:rsid w:val="006E22D2"/>
    <w:rsid w:val="00704AEE"/>
    <w:rsid w:val="00731E37"/>
    <w:rsid w:val="00747847"/>
    <w:rsid w:val="00747B50"/>
    <w:rsid w:val="00750FCC"/>
    <w:rsid w:val="00754B5D"/>
    <w:rsid w:val="00784B94"/>
    <w:rsid w:val="007933D7"/>
    <w:rsid w:val="0079722D"/>
    <w:rsid w:val="007D70F1"/>
    <w:rsid w:val="007E05FB"/>
    <w:rsid w:val="00805182"/>
    <w:rsid w:val="00816F71"/>
    <w:rsid w:val="00827C3A"/>
    <w:rsid w:val="00847E9E"/>
    <w:rsid w:val="00855C81"/>
    <w:rsid w:val="00865493"/>
    <w:rsid w:val="00865959"/>
    <w:rsid w:val="008758A5"/>
    <w:rsid w:val="00895E60"/>
    <w:rsid w:val="008D1E4F"/>
    <w:rsid w:val="008D352D"/>
    <w:rsid w:val="008E5821"/>
    <w:rsid w:val="008E6FD8"/>
    <w:rsid w:val="00922ED4"/>
    <w:rsid w:val="00923369"/>
    <w:rsid w:val="00932758"/>
    <w:rsid w:val="00990AFE"/>
    <w:rsid w:val="009A0795"/>
    <w:rsid w:val="009B1B76"/>
    <w:rsid w:val="009D35AE"/>
    <w:rsid w:val="009E77F1"/>
    <w:rsid w:val="00A12BEF"/>
    <w:rsid w:val="00A32669"/>
    <w:rsid w:val="00A36DE7"/>
    <w:rsid w:val="00A5275A"/>
    <w:rsid w:val="00A7334C"/>
    <w:rsid w:val="00A76903"/>
    <w:rsid w:val="00AB77EB"/>
    <w:rsid w:val="00AD27D2"/>
    <w:rsid w:val="00AE158D"/>
    <w:rsid w:val="00B01CD1"/>
    <w:rsid w:val="00B407BF"/>
    <w:rsid w:val="00B96DCF"/>
    <w:rsid w:val="00BA107B"/>
    <w:rsid w:val="00BA71B9"/>
    <w:rsid w:val="00BB3712"/>
    <w:rsid w:val="00BC6DB2"/>
    <w:rsid w:val="00BD3C37"/>
    <w:rsid w:val="00BD5809"/>
    <w:rsid w:val="00BE2029"/>
    <w:rsid w:val="00BE49E6"/>
    <w:rsid w:val="00C00F1D"/>
    <w:rsid w:val="00C21845"/>
    <w:rsid w:val="00C2255B"/>
    <w:rsid w:val="00C31362"/>
    <w:rsid w:val="00C337DD"/>
    <w:rsid w:val="00C3695D"/>
    <w:rsid w:val="00C411DA"/>
    <w:rsid w:val="00C509E9"/>
    <w:rsid w:val="00C63EE1"/>
    <w:rsid w:val="00C71B18"/>
    <w:rsid w:val="00C779C8"/>
    <w:rsid w:val="00C814B6"/>
    <w:rsid w:val="00C93BE6"/>
    <w:rsid w:val="00CB3A89"/>
    <w:rsid w:val="00CB546E"/>
    <w:rsid w:val="00CB5AA4"/>
    <w:rsid w:val="00CE4121"/>
    <w:rsid w:val="00D27303"/>
    <w:rsid w:val="00D306DA"/>
    <w:rsid w:val="00D35441"/>
    <w:rsid w:val="00D67ED4"/>
    <w:rsid w:val="00D764A2"/>
    <w:rsid w:val="00DA0661"/>
    <w:rsid w:val="00DA76D8"/>
    <w:rsid w:val="00E0458A"/>
    <w:rsid w:val="00E55DB6"/>
    <w:rsid w:val="00E56739"/>
    <w:rsid w:val="00E570FF"/>
    <w:rsid w:val="00E9754A"/>
    <w:rsid w:val="00EA574B"/>
    <w:rsid w:val="00EA7723"/>
    <w:rsid w:val="00EC2FD1"/>
    <w:rsid w:val="00EF2EE2"/>
    <w:rsid w:val="00F02916"/>
    <w:rsid w:val="00F91A0F"/>
    <w:rsid w:val="00FB113C"/>
    <w:rsid w:val="00FB6009"/>
    <w:rsid w:val="00FE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EF24D"/>
  <w15:chartTrackingRefBased/>
  <w15:docId w15:val="{1738112B-6D1E-3241-AB14-2A546120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20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2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2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2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20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20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20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20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20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20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20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20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20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20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20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2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2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20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2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2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2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2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2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2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nour, Lisa (NIH/NCI) [E]</dc:creator>
  <cp:keywords/>
  <dc:description/>
  <cp:lastModifiedBy>Ridnour, Lisa (NIH/NCI) [E]</cp:lastModifiedBy>
  <cp:revision>2</cp:revision>
  <dcterms:created xsi:type="dcterms:W3CDTF">2024-09-24T16:07:00Z</dcterms:created>
  <dcterms:modified xsi:type="dcterms:W3CDTF">2024-09-24T16:38:00Z</dcterms:modified>
</cp:coreProperties>
</file>